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page" w:tblpX="541" w:tblpY="1151"/>
        <w:tblW w:w="1094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41"/>
        <w:gridCol w:w="383"/>
        <w:gridCol w:w="326"/>
        <w:gridCol w:w="826"/>
        <w:gridCol w:w="657"/>
        <w:gridCol w:w="658"/>
        <w:gridCol w:w="657"/>
        <w:gridCol w:w="657"/>
        <w:gridCol w:w="658"/>
        <w:gridCol w:w="657"/>
        <w:gridCol w:w="657"/>
        <w:gridCol w:w="658"/>
        <w:gridCol w:w="657"/>
        <w:gridCol w:w="657"/>
        <w:gridCol w:w="822"/>
        <w:gridCol w:w="567"/>
        <w:gridCol w:w="584"/>
        <w:gridCol w:w="22"/>
      </w:tblGrid>
      <w:tr w:rsidR="00206968" w:rsidRPr="00265C60" w14:paraId="4555A7CA" w14:textId="77777777" w:rsidTr="004828AD">
        <w:trPr>
          <w:trHeight w:val="348"/>
        </w:trPr>
        <w:tc>
          <w:tcPr>
            <w:tcW w:w="10944" w:type="dxa"/>
            <w:gridSpan w:val="18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86EFFBC" w14:textId="39C5307A" w:rsidR="00206968" w:rsidRPr="00206968" w:rsidRDefault="00206968" w:rsidP="0020696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>S2</w:t>
            </w:r>
            <w:r w:rsidR="00EA5368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 xml:space="preserve"> Table</w:t>
            </w:r>
            <w:r w:rsidRPr="00206968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 xml:space="preserve">. Results of the Bayesian model comparison of </w:t>
            </w:r>
            <w:r w:rsidR="00EA5368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 xml:space="preserve">the </w:t>
            </w:r>
            <w:r w:rsidRPr="00206968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>2 x 5 factorial model space with factor ‘decision strategy’ and ‘sensory variance’ in HC and SCZ participants.</w:t>
            </w:r>
          </w:p>
        </w:tc>
      </w:tr>
      <w:tr w:rsidR="00206968" w:rsidRPr="00206968" w14:paraId="4B5B3917" w14:textId="77777777" w:rsidTr="00EA5368">
        <w:trPr>
          <w:gridAfter w:val="1"/>
          <w:wAfter w:w="22" w:type="dxa"/>
          <w:trHeight w:val="348"/>
        </w:trPr>
        <w:tc>
          <w:tcPr>
            <w:tcW w:w="84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12B7B8" w14:textId="77777777" w:rsidR="00206968" w:rsidRPr="00EA53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EA5368">
              <w:rPr>
                <w:rFonts w:ascii="Times New Roman" w:eastAsia="Times New Roman" w:hAnsi="Times New Roman" w:cs="Times New Roman"/>
                <w:sz w:val="14"/>
                <w:szCs w:val="14"/>
              </w:rPr>
              <w:t>Decision</w:t>
            </w:r>
            <w:proofErr w:type="spellEnd"/>
            <w:r w:rsidRPr="00EA536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EA5368">
              <w:rPr>
                <w:rFonts w:ascii="Times New Roman" w:eastAsia="Times New Roman" w:hAnsi="Times New Roman" w:cs="Times New Roman"/>
                <w:sz w:val="14"/>
                <w:szCs w:val="14"/>
              </w:rPr>
              <w:t>strategy</w:t>
            </w:r>
            <w:proofErr w:type="spellEnd"/>
          </w:p>
        </w:tc>
        <w:tc>
          <w:tcPr>
            <w:tcW w:w="38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31EBE53" w14:textId="77777777" w:rsidR="00206968" w:rsidRPr="00EA53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σ</w:t>
            </w:r>
          </w:p>
        </w:tc>
        <w:tc>
          <w:tcPr>
            <w:tcW w:w="32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783DA2" w14:textId="77777777" w:rsidR="00206968" w:rsidRPr="00EA53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E16BA2" w14:textId="77777777" w:rsidR="00206968" w:rsidRPr="00EA53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p</w:t>
            </w:r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val="en-US"/>
              </w:rPr>
              <w:t>common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B0263" w14:textId="77777777" w:rsidR="00206968" w:rsidRPr="00EA53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µ</w:t>
            </w:r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val="en-US"/>
              </w:rPr>
              <w:t>P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C77651" w14:textId="77777777" w:rsidR="00206968" w:rsidRPr="00EA53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σ</w:t>
            </w:r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val="en-US"/>
              </w:rPr>
              <w:t>P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2DFE9" w14:textId="77777777" w:rsidR="00206968" w:rsidRPr="00EA53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σ</w:t>
            </w:r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4C95C" w14:textId="77777777" w:rsidR="00206968" w:rsidRPr="00EA53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σ</w:t>
            </w:r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bscript"/>
                <w:lang w:val="en-US"/>
              </w:rPr>
              <w:t>V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C4D8E7D" w14:textId="77777777" w:rsidR="00206968" w:rsidRPr="00EA53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EA5368">
              <w:rPr>
                <w:rFonts w:ascii="Times New Roman" w:eastAsia="Times New Roman" w:hAnsi="Times New Roman" w:cs="Times New Roman"/>
                <w:sz w:val="14"/>
                <w:szCs w:val="20"/>
              </w:rPr>
              <w:t>Δ</w:t>
            </w:r>
            <w:proofErr w:type="spellStart"/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  <w:lang w:val="en-US"/>
              </w:rPr>
              <w:t>σ</w:t>
            </w:r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660107F" w14:textId="77777777" w:rsidR="00206968" w:rsidRPr="00EA53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EA5368">
              <w:rPr>
                <w:rFonts w:ascii="Times New Roman" w:eastAsia="Times New Roman" w:hAnsi="Times New Roman" w:cs="Times New Roman"/>
                <w:sz w:val="14"/>
                <w:szCs w:val="20"/>
              </w:rPr>
              <w:t>Δ</w:t>
            </w:r>
            <w:proofErr w:type="spellStart"/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  <w:lang w:val="en-US"/>
              </w:rPr>
              <w:t>σ</w:t>
            </w:r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  <w:vertAlign w:val="subscript"/>
                <w:lang w:val="en-US"/>
              </w:rPr>
              <w:t>V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E65D618" w14:textId="77777777" w:rsidR="00206968" w:rsidRPr="00EA53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L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3D31727" w14:textId="77777777" w:rsidR="00206968" w:rsidRPr="00EA53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k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42C3B77" w14:textId="77777777" w:rsidR="00206968" w:rsidRPr="00EA53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EA5368">
              <w:rPr>
                <w:rFonts w:ascii="Times New Roman" w:eastAsia="Times New Roman" w:hAnsi="Times New Roman" w:cs="Times New Roman"/>
                <w:sz w:val="14"/>
                <w:szCs w:val="14"/>
              </w:rPr>
              <w:t>η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F2074B" w14:textId="77777777" w:rsidR="00206968" w:rsidRPr="00EA53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R</w:t>
            </w:r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0E9186" w14:textId="77777777" w:rsidR="00206968" w:rsidRPr="00EA53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relBI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1B440" w14:textId="77777777" w:rsidR="00206968" w:rsidRPr="00EA53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pEP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CA463" w14:textId="77777777" w:rsidR="00206968" w:rsidRPr="00EA53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EA53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% win</w:t>
            </w:r>
          </w:p>
        </w:tc>
      </w:tr>
      <w:tr w:rsidR="00206968" w:rsidRPr="00206968" w14:paraId="23228EE9" w14:textId="77777777" w:rsidTr="00EA5368">
        <w:trPr>
          <w:gridAfter w:val="1"/>
          <w:wAfter w:w="22" w:type="dxa"/>
          <w:trHeight w:val="148"/>
        </w:trPr>
        <w:tc>
          <w:tcPr>
            <w:tcW w:w="841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9FA01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MA</w:t>
            </w:r>
          </w:p>
        </w:tc>
        <w:tc>
          <w:tcPr>
            <w:tcW w:w="383" w:type="dxa"/>
            <w:vMerge w:val="restart"/>
            <w:tcBorders>
              <w:top w:val="single" w:sz="4" w:space="0" w:color="auto"/>
            </w:tcBorders>
            <w:vAlign w:val="center"/>
          </w:tcPr>
          <w:p w14:paraId="64E8B940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c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7B1A1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bCs/>
                <w:kern w:val="24"/>
                <w:sz w:val="14"/>
                <w:szCs w:val="12"/>
                <w:lang w:val="en-US"/>
              </w:rPr>
              <w:t>HC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63E1C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47±0.05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9A319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2.06±0.23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2B14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1.80±0.23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7B74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49±0.02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FDBE4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79±0.06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4483884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050FEC74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4EEEDDC1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01±0.00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3CBE171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6389CA3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F8489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87±0.0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C4C7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highlight w:val="yellow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385.4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E631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D79B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</w:tr>
      <w:tr w:rsidR="00206968" w:rsidRPr="00206968" w14:paraId="0FA152F9" w14:textId="77777777" w:rsidTr="00EA5368">
        <w:trPr>
          <w:gridAfter w:val="1"/>
          <w:wAfter w:w="22" w:type="dxa"/>
          <w:trHeight w:val="148"/>
        </w:trPr>
        <w:tc>
          <w:tcPr>
            <w:tcW w:w="841" w:type="dxa"/>
            <w:vMerge/>
            <w:vAlign w:val="center"/>
            <w:hideMark/>
          </w:tcPr>
          <w:p w14:paraId="7FD15409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</w:p>
        </w:tc>
        <w:tc>
          <w:tcPr>
            <w:tcW w:w="383" w:type="dxa"/>
            <w:vMerge/>
            <w:vAlign w:val="center"/>
          </w:tcPr>
          <w:p w14:paraId="1C91E3D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</w:p>
        </w:tc>
        <w:tc>
          <w:tcPr>
            <w:tcW w:w="32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E91A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4"/>
                <w:szCs w:val="12"/>
                <w:lang w:val="en-US"/>
              </w:rPr>
              <w:t>SCZ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5EE9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49±0.07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EB83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1.76±0.20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D4FD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1.18±0.09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D111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52±0.07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4C631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81±0.13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3EF419CC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358E725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34C5352B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02±0.01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0C9589F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5FDB80C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94D22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87±0.0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0D33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highlight w:val="yellow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271.04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3B1D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B1D5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</w:tr>
      <w:tr w:rsidR="00206968" w:rsidRPr="00206968" w14:paraId="4535901F" w14:textId="77777777" w:rsidTr="00EA5368">
        <w:trPr>
          <w:gridAfter w:val="1"/>
          <w:wAfter w:w="22" w:type="dxa"/>
          <w:trHeight w:val="148"/>
        </w:trPr>
        <w:tc>
          <w:tcPr>
            <w:tcW w:w="841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8CF22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MS</w:t>
            </w:r>
          </w:p>
        </w:tc>
        <w:tc>
          <w:tcPr>
            <w:tcW w:w="383" w:type="dxa"/>
            <w:vMerge w:val="restart"/>
            <w:vAlign w:val="center"/>
          </w:tcPr>
          <w:p w14:paraId="762F196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c</w:t>
            </w:r>
          </w:p>
        </w:tc>
        <w:tc>
          <w:tcPr>
            <w:tcW w:w="32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F4EC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4"/>
                <w:szCs w:val="12"/>
                <w:lang w:val="en-US"/>
              </w:rPr>
              <w:t>HC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DFC9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46±0.05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FED9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1.94±0.19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AB7A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1.66±0.2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4BE4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50±0.0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3F172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76±0.05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08028BD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64BB8075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083C020B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01±0.00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012704F1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50F533B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DED1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87±0.0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D691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highlight w:val="yellow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104.64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57A1C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A6D7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4</w:t>
            </w:r>
          </w:p>
        </w:tc>
      </w:tr>
      <w:tr w:rsidR="00206968" w:rsidRPr="00206968" w14:paraId="1ACCAC63" w14:textId="77777777" w:rsidTr="00EA5368">
        <w:trPr>
          <w:gridAfter w:val="1"/>
          <w:wAfter w:w="22" w:type="dxa"/>
          <w:trHeight w:val="148"/>
        </w:trPr>
        <w:tc>
          <w:tcPr>
            <w:tcW w:w="841" w:type="dxa"/>
            <w:vMerge/>
            <w:vAlign w:val="center"/>
            <w:hideMark/>
          </w:tcPr>
          <w:p w14:paraId="32E6C9B5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</w:p>
        </w:tc>
        <w:tc>
          <w:tcPr>
            <w:tcW w:w="383" w:type="dxa"/>
            <w:vMerge/>
            <w:vAlign w:val="center"/>
          </w:tcPr>
          <w:p w14:paraId="5AD4F36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</w:p>
        </w:tc>
        <w:tc>
          <w:tcPr>
            <w:tcW w:w="32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B9229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4"/>
                <w:szCs w:val="12"/>
                <w:lang w:val="en-US"/>
              </w:rPr>
              <w:t>SCZ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3088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47±0.07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A465C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1.78±0.20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9F6C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1.08±0.09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E56A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52±0.07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F8E2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79±0.14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7BDD323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6FDBCC0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5E2F325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02±0.01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53AAE894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5EA95FB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9C32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86±0.0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16B11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highlight w:val="yellow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103.43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53D3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A899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</w:tr>
      <w:tr w:rsidR="00206968" w:rsidRPr="00206968" w14:paraId="753706EF" w14:textId="77777777" w:rsidTr="00EA5368">
        <w:trPr>
          <w:gridAfter w:val="1"/>
          <w:wAfter w:w="22" w:type="dxa"/>
          <w:trHeight w:val="148"/>
        </w:trPr>
        <w:tc>
          <w:tcPr>
            <w:tcW w:w="841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E1F9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PM</w:t>
            </w:r>
          </w:p>
        </w:tc>
        <w:tc>
          <w:tcPr>
            <w:tcW w:w="383" w:type="dxa"/>
            <w:vMerge w:val="restart"/>
            <w:vAlign w:val="center"/>
          </w:tcPr>
          <w:p w14:paraId="080EC49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c</w:t>
            </w:r>
          </w:p>
        </w:tc>
        <w:tc>
          <w:tcPr>
            <w:tcW w:w="32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89B70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4"/>
                <w:szCs w:val="12"/>
                <w:lang w:val="en-US"/>
              </w:rPr>
              <w:t>HC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FF59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44±0.05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CD2BB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2.04±0.20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D30F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1.59±0.22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C5630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48±0.02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33CD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73±0.05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6451CFE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31A2D6C5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4F162054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01±0.00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1EE30B69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07398D45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D468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87±0.0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7F7F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highlight w:val="yellow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212.52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1BFA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1AD6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</w:tr>
      <w:tr w:rsidR="00206968" w:rsidRPr="00206968" w14:paraId="196B2B0E" w14:textId="77777777" w:rsidTr="00EA5368">
        <w:trPr>
          <w:gridAfter w:val="1"/>
          <w:wAfter w:w="22" w:type="dxa"/>
          <w:trHeight w:val="148"/>
        </w:trPr>
        <w:tc>
          <w:tcPr>
            <w:tcW w:w="841" w:type="dxa"/>
            <w:vMerge/>
            <w:vAlign w:val="center"/>
            <w:hideMark/>
          </w:tcPr>
          <w:p w14:paraId="5B1204F2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</w:p>
        </w:tc>
        <w:tc>
          <w:tcPr>
            <w:tcW w:w="383" w:type="dxa"/>
            <w:vMerge/>
            <w:vAlign w:val="center"/>
          </w:tcPr>
          <w:p w14:paraId="5D549725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</w:p>
        </w:tc>
        <w:tc>
          <w:tcPr>
            <w:tcW w:w="32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7617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4"/>
                <w:szCs w:val="12"/>
                <w:lang w:val="en-US"/>
              </w:rPr>
              <w:t>SCZ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3428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46±0.07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C6AF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1.82±0.19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086D4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1.09±0.09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171F2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50±0.07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D1F3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76±0.12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00C353B5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606EE83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19D09A2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02±0.01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72B659E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58A3D24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7B6A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87±0.0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706F9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highlight w:val="yellow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184.13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36449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5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B189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</w:tr>
      <w:tr w:rsidR="00206968" w:rsidRPr="00206968" w14:paraId="64A24B50" w14:textId="77777777" w:rsidTr="00EA5368">
        <w:trPr>
          <w:gridAfter w:val="1"/>
          <w:wAfter w:w="22" w:type="dxa"/>
          <w:trHeight w:val="148"/>
        </w:trPr>
        <w:tc>
          <w:tcPr>
            <w:tcW w:w="841" w:type="dxa"/>
            <w:vMerge w:val="restart"/>
            <w:vAlign w:val="center"/>
          </w:tcPr>
          <w:p w14:paraId="3F5F759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FC</w:t>
            </w:r>
          </w:p>
        </w:tc>
        <w:tc>
          <w:tcPr>
            <w:tcW w:w="383" w:type="dxa"/>
            <w:vMerge w:val="restart"/>
            <w:vAlign w:val="center"/>
          </w:tcPr>
          <w:p w14:paraId="4C2F73A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c</w:t>
            </w:r>
          </w:p>
        </w:tc>
        <w:tc>
          <w:tcPr>
            <w:tcW w:w="32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4BE49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4"/>
                <w:szCs w:val="12"/>
                <w:lang w:val="en-US"/>
              </w:rPr>
              <w:t>HC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4D095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B2CAB4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2.03±0.19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174EC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1.50±0.21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361E01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49±0.0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29F3EB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73±0.05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617F330B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67D6216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1CCD8381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01±0.01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133AC01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1.34±0.1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4FE7C5C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9AA56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87±0.0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C838E9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highlight w:val="yellow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131.29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3C09F9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5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5792A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</w:tr>
      <w:tr w:rsidR="00206968" w:rsidRPr="00206968" w14:paraId="04DDAE04" w14:textId="77777777" w:rsidTr="00EA5368">
        <w:trPr>
          <w:gridAfter w:val="1"/>
          <w:wAfter w:w="22" w:type="dxa"/>
          <w:trHeight w:val="148"/>
        </w:trPr>
        <w:tc>
          <w:tcPr>
            <w:tcW w:w="841" w:type="dxa"/>
            <w:vMerge/>
            <w:vAlign w:val="center"/>
          </w:tcPr>
          <w:p w14:paraId="413027C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</w:p>
        </w:tc>
        <w:tc>
          <w:tcPr>
            <w:tcW w:w="383" w:type="dxa"/>
            <w:vMerge/>
            <w:vAlign w:val="center"/>
          </w:tcPr>
          <w:p w14:paraId="6F7411A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</w:p>
        </w:tc>
        <w:tc>
          <w:tcPr>
            <w:tcW w:w="32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7261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4"/>
                <w:szCs w:val="12"/>
                <w:lang w:val="en-US"/>
              </w:rPr>
              <w:t>SCZ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DE019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EF327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1.80±0.19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705680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1.09±0.09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B340B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51±0.06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6B2FB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82±0.16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54CCFC75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56FDF3F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67850DF0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02±0.01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7674ADC4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1.16±0.18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753B228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8654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87±0.0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42B66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highlight w:val="yellow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135.27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5C6442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5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7F25E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</w:tr>
      <w:tr w:rsidR="00206968" w:rsidRPr="00206968" w14:paraId="2157448E" w14:textId="77777777" w:rsidTr="00EA5368">
        <w:trPr>
          <w:gridAfter w:val="1"/>
          <w:wAfter w:w="22" w:type="dxa"/>
          <w:trHeight w:val="148"/>
        </w:trPr>
        <w:tc>
          <w:tcPr>
            <w:tcW w:w="841" w:type="dxa"/>
            <w:vMerge w:val="restart"/>
            <w:vAlign w:val="center"/>
          </w:tcPr>
          <w:p w14:paraId="4769918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SF</w:t>
            </w:r>
          </w:p>
        </w:tc>
        <w:tc>
          <w:tcPr>
            <w:tcW w:w="383" w:type="dxa"/>
            <w:vMerge w:val="restart"/>
            <w:vAlign w:val="center"/>
          </w:tcPr>
          <w:p w14:paraId="38013CE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c</w:t>
            </w:r>
          </w:p>
        </w:tc>
        <w:tc>
          <w:tcPr>
            <w:tcW w:w="32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AB86C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4"/>
                <w:szCs w:val="12"/>
                <w:lang w:val="en-US"/>
              </w:rPr>
              <w:t>HC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D1D1C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6A01F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2.05±0.22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D9EA1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1.91±0.26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68F9B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47±0.0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F014F0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71±0.05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435FF6A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5387539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099EB4A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1±0.00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28853A9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1A2691F9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22±0.0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BAB760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87±0.0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19C760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highlight w:val="yellow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172.26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027E1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5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AD59B4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</w:tr>
      <w:tr w:rsidR="00206968" w:rsidRPr="00206968" w14:paraId="3586984F" w14:textId="77777777" w:rsidTr="00EA5368">
        <w:trPr>
          <w:gridAfter w:val="1"/>
          <w:wAfter w:w="22" w:type="dxa"/>
          <w:trHeight w:val="148"/>
        </w:trPr>
        <w:tc>
          <w:tcPr>
            <w:tcW w:w="841" w:type="dxa"/>
            <w:vMerge/>
            <w:vAlign w:val="center"/>
          </w:tcPr>
          <w:p w14:paraId="2BEDC04C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</w:p>
        </w:tc>
        <w:tc>
          <w:tcPr>
            <w:tcW w:w="383" w:type="dxa"/>
            <w:vMerge/>
            <w:vAlign w:val="center"/>
          </w:tcPr>
          <w:p w14:paraId="5AF6ECB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</w:p>
        </w:tc>
        <w:tc>
          <w:tcPr>
            <w:tcW w:w="32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4F34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4"/>
                <w:szCs w:val="12"/>
                <w:lang w:val="en-US"/>
              </w:rPr>
              <w:t>SCZ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56358C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5129A0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1.74±0.21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B6E34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1.15±0.11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AC455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47±0.07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8AD60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72±0.13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4A41D2F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5A4804D5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17EE3FD0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2±0.01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2A12DFA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311A3839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25±0.04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EBAB89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87±0.0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2095E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highlight w:val="yellow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155.33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230D9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5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CE2C4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</w:tr>
      <w:tr w:rsidR="00206968" w:rsidRPr="00206968" w14:paraId="4946649D" w14:textId="77777777" w:rsidTr="00EA5368">
        <w:trPr>
          <w:gridAfter w:val="1"/>
          <w:wAfter w:w="22" w:type="dxa"/>
          <w:trHeight w:val="148"/>
        </w:trPr>
        <w:tc>
          <w:tcPr>
            <w:tcW w:w="841" w:type="dxa"/>
            <w:vMerge w:val="restart"/>
            <w:vAlign w:val="center"/>
          </w:tcPr>
          <w:p w14:paraId="078DDEB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MA</w:t>
            </w:r>
          </w:p>
        </w:tc>
        <w:tc>
          <w:tcPr>
            <w:tcW w:w="383" w:type="dxa"/>
            <w:vMerge w:val="restart"/>
            <w:vAlign w:val="center"/>
          </w:tcPr>
          <w:p w14:paraId="68A638B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proofErr w:type="spellStart"/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i</w:t>
            </w:r>
            <w:proofErr w:type="spellEnd"/>
          </w:p>
        </w:tc>
        <w:tc>
          <w:tcPr>
            <w:tcW w:w="32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BD38C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kern w:val="24"/>
                <w:sz w:val="14"/>
                <w:szCs w:val="12"/>
                <w:lang w:val="en-US"/>
              </w:rPr>
              <w:t>HC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4F8BBC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kern w:val="24"/>
                <w:sz w:val="14"/>
                <w:szCs w:val="12"/>
              </w:rPr>
              <w:t>0.41±0.05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B0780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kern w:val="24"/>
                <w:sz w:val="14"/>
                <w:szCs w:val="12"/>
              </w:rPr>
              <w:t>2.61±0.22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95805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kern w:val="24"/>
                <w:sz w:val="14"/>
                <w:szCs w:val="12"/>
              </w:rPr>
              <w:t>1.36±0.1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B2897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kern w:val="24"/>
                <w:sz w:val="14"/>
                <w:szCs w:val="12"/>
              </w:rPr>
              <w:t>0.20±0.02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5159C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kern w:val="24"/>
                <w:sz w:val="14"/>
                <w:szCs w:val="12"/>
              </w:rPr>
              <w:t>0.54±0.06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00EEDBB4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kern w:val="24"/>
                <w:sz w:val="14"/>
                <w:szCs w:val="12"/>
              </w:rPr>
              <w:t>0.25±0.04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666F44C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kern w:val="24"/>
                <w:sz w:val="14"/>
                <w:szCs w:val="12"/>
              </w:rPr>
              <w:t>0.25±0.04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55AE95E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kern w:val="24"/>
                <w:sz w:val="14"/>
                <w:szCs w:val="12"/>
              </w:rPr>
              <w:t>0.01±0.00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25BAB8A2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0749EB4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3E71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kern w:val="24"/>
                <w:sz w:val="14"/>
                <w:szCs w:val="12"/>
              </w:rPr>
              <w:t>0.90±0.0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56726C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highlight w:val="yellow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1452.59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704AC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1.00</w:t>
            </w:r>
          </w:p>
        </w:tc>
        <w:tc>
          <w:tcPr>
            <w:tcW w:w="5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F0F72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70</w:t>
            </w:r>
          </w:p>
        </w:tc>
      </w:tr>
      <w:tr w:rsidR="00206968" w:rsidRPr="00206968" w14:paraId="30A17113" w14:textId="77777777" w:rsidTr="00EA5368">
        <w:trPr>
          <w:gridAfter w:val="1"/>
          <w:wAfter w:w="22" w:type="dxa"/>
          <w:trHeight w:val="148"/>
        </w:trPr>
        <w:tc>
          <w:tcPr>
            <w:tcW w:w="841" w:type="dxa"/>
            <w:vMerge/>
            <w:vAlign w:val="center"/>
          </w:tcPr>
          <w:p w14:paraId="2C8EC5E2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</w:p>
        </w:tc>
        <w:tc>
          <w:tcPr>
            <w:tcW w:w="383" w:type="dxa"/>
            <w:vMerge/>
            <w:vAlign w:val="center"/>
          </w:tcPr>
          <w:p w14:paraId="7C4A49B0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</w:p>
        </w:tc>
        <w:tc>
          <w:tcPr>
            <w:tcW w:w="32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9D5E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kern w:val="24"/>
                <w:sz w:val="14"/>
                <w:szCs w:val="12"/>
                <w:lang w:val="en-US"/>
              </w:rPr>
              <w:t>SCZ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90E201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kern w:val="24"/>
                <w:sz w:val="14"/>
                <w:szCs w:val="12"/>
              </w:rPr>
              <w:t>0.46±0.07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3B1255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kern w:val="24"/>
                <w:sz w:val="14"/>
                <w:szCs w:val="12"/>
              </w:rPr>
              <w:t>2.47±0.22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3B3C24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kern w:val="24"/>
                <w:sz w:val="14"/>
                <w:szCs w:val="12"/>
              </w:rPr>
              <w:t>1.03±0.05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7F152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kern w:val="24"/>
                <w:sz w:val="14"/>
                <w:szCs w:val="12"/>
              </w:rPr>
              <w:t>0.17±0.0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5C795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kern w:val="24"/>
                <w:sz w:val="14"/>
                <w:szCs w:val="12"/>
              </w:rPr>
              <w:t>0.49±0.06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78A7496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kern w:val="24"/>
                <w:sz w:val="14"/>
                <w:szCs w:val="12"/>
              </w:rPr>
              <w:t>0.27±0.07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44B7F5F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kern w:val="24"/>
                <w:sz w:val="14"/>
                <w:szCs w:val="12"/>
              </w:rPr>
              <w:t>0.20±0.0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6064072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kern w:val="24"/>
                <w:sz w:val="14"/>
                <w:szCs w:val="12"/>
              </w:rPr>
              <w:t>0.03±0.02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7874529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21924840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A726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kern w:val="24"/>
                <w:sz w:val="14"/>
                <w:szCs w:val="12"/>
              </w:rPr>
              <w:t>0.90±0.0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349BC2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highlight w:val="yellow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1053.74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484B5B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99</w:t>
            </w:r>
          </w:p>
        </w:tc>
        <w:tc>
          <w:tcPr>
            <w:tcW w:w="5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7F886C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65</w:t>
            </w:r>
          </w:p>
        </w:tc>
      </w:tr>
      <w:tr w:rsidR="00206968" w:rsidRPr="00206968" w14:paraId="6C34429B" w14:textId="77777777" w:rsidTr="00EA5368">
        <w:trPr>
          <w:gridAfter w:val="1"/>
          <w:wAfter w:w="22" w:type="dxa"/>
          <w:trHeight w:val="148"/>
        </w:trPr>
        <w:tc>
          <w:tcPr>
            <w:tcW w:w="841" w:type="dxa"/>
            <w:vMerge w:val="restart"/>
            <w:vAlign w:val="center"/>
          </w:tcPr>
          <w:p w14:paraId="3C7BC30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MS</w:t>
            </w:r>
          </w:p>
        </w:tc>
        <w:tc>
          <w:tcPr>
            <w:tcW w:w="383" w:type="dxa"/>
            <w:vMerge w:val="restart"/>
            <w:vAlign w:val="center"/>
          </w:tcPr>
          <w:p w14:paraId="72F62801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proofErr w:type="spellStart"/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i</w:t>
            </w:r>
            <w:proofErr w:type="spellEnd"/>
          </w:p>
        </w:tc>
        <w:tc>
          <w:tcPr>
            <w:tcW w:w="32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9923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4"/>
                <w:szCs w:val="12"/>
                <w:lang w:val="en-US"/>
              </w:rPr>
              <w:t>HC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1C334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35±0.04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E92EE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2.50±0.20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B9E9A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1.28±0.09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4678CC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22±0.0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9519F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54±0.05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05126CE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26±0.05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2EE9A98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20±0.0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551942F5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01±0.00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452AA392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0FD1E77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A98864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89±0.0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214BB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highlight w:val="yellow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984.44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4230D0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5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57751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</w:tr>
      <w:tr w:rsidR="00206968" w:rsidRPr="00206968" w14:paraId="56E00D52" w14:textId="77777777" w:rsidTr="00EA5368">
        <w:trPr>
          <w:gridAfter w:val="1"/>
          <w:wAfter w:w="22" w:type="dxa"/>
          <w:trHeight w:val="148"/>
        </w:trPr>
        <w:tc>
          <w:tcPr>
            <w:tcW w:w="841" w:type="dxa"/>
            <w:vMerge/>
            <w:vAlign w:val="center"/>
          </w:tcPr>
          <w:p w14:paraId="2BEC1E2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</w:p>
        </w:tc>
        <w:tc>
          <w:tcPr>
            <w:tcW w:w="383" w:type="dxa"/>
            <w:vMerge/>
            <w:vAlign w:val="center"/>
          </w:tcPr>
          <w:p w14:paraId="1C4EBDE1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</w:p>
        </w:tc>
        <w:tc>
          <w:tcPr>
            <w:tcW w:w="32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D71B2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4"/>
                <w:szCs w:val="12"/>
                <w:lang w:val="en-US"/>
              </w:rPr>
              <w:t>SCZ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AA7A0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42±0.06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3D7EE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2.30±0.20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39BB8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1.01±0.0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DC2DF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20±0.0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DD3E1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53±0.06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55A3E9D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24±0.07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0C4FF0F9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17±0.04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71DC3594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03±0.01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280066A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326EE01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98DBB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89±0.0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325FF0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highlight w:val="yellow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800.86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974D3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5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79CDFC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18</w:t>
            </w:r>
          </w:p>
        </w:tc>
      </w:tr>
      <w:tr w:rsidR="00206968" w:rsidRPr="00206968" w14:paraId="7ABEC3CA" w14:textId="77777777" w:rsidTr="00EA5368">
        <w:trPr>
          <w:gridAfter w:val="1"/>
          <w:wAfter w:w="22" w:type="dxa"/>
          <w:trHeight w:val="148"/>
        </w:trPr>
        <w:tc>
          <w:tcPr>
            <w:tcW w:w="841" w:type="dxa"/>
            <w:vMerge w:val="restart"/>
            <w:vAlign w:val="center"/>
          </w:tcPr>
          <w:p w14:paraId="6C6BD54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PM</w:t>
            </w:r>
          </w:p>
        </w:tc>
        <w:tc>
          <w:tcPr>
            <w:tcW w:w="383" w:type="dxa"/>
            <w:vMerge w:val="restart"/>
            <w:vAlign w:val="center"/>
          </w:tcPr>
          <w:p w14:paraId="7FE22AD5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proofErr w:type="spellStart"/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i</w:t>
            </w:r>
            <w:proofErr w:type="spellEnd"/>
          </w:p>
        </w:tc>
        <w:tc>
          <w:tcPr>
            <w:tcW w:w="32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21B00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4"/>
                <w:szCs w:val="12"/>
                <w:lang w:val="en-US"/>
              </w:rPr>
              <w:t>HC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229EF2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30±0.05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38A2D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2.52±0.20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CC3F1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1.26±0.08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9E251C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22±0.0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027A6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54±0.06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361E1DC1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23±0.05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3C683D45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21±0.04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060356D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01±0.00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49271041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7AA77682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7A64D2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89±0.0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7A8F0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highlight w:val="yellow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997.22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CEB97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5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AEF37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4</w:t>
            </w:r>
          </w:p>
        </w:tc>
      </w:tr>
      <w:tr w:rsidR="00206968" w:rsidRPr="00206968" w14:paraId="44CFBC05" w14:textId="77777777" w:rsidTr="00EA5368">
        <w:trPr>
          <w:gridAfter w:val="1"/>
          <w:wAfter w:w="22" w:type="dxa"/>
          <w:trHeight w:val="148"/>
        </w:trPr>
        <w:tc>
          <w:tcPr>
            <w:tcW w:w="841" w:type="dxa"/>
            <w:vMerge/>
            <w:vAlign w:val="center"/>
          </w:tcPr>
          <w:p w14:paraId="036A18F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</w:p>
        </w:tc>
        <w:tc>
          <w:tcPr>
            <w:tcW w:w="383" w:type="dxa"/>
            <w:vMerge/>
            <w:vAlign w:val="center"/>
          </w:tcPr>
          <w:p w14:paraId="184D7E7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</w:p>
        </w:tc>
        <w:tc>
          <w:tcPr>
            <w:tcW w:w="32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8C1C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4"/>
                <w:szCs w:val="12"/>
                <w:lang w:val="en-US"/>
              </w:rPr>
              <w:t>SCZ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E5AB0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38±0.07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59EDB9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2.29±0.21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01BF9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1.01±0.04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20584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20±0.0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E773D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50±0.06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76539CA0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25±0.07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00AC95B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17±0.0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77F792F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03±0.01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6FCE34F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54D303A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401DB9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89±0.0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C105F1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highlight w:val="yellow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855.08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0DD02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5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F8688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</w:tr>
      <w:tr w:rsidR="00206968" w:rsidRPr="00206968" w14:paraId="0D20B2FA" w14:textId="77777777" w:rsidTr="00EA5368">
        <w:trPr>
          <w:gridAfter w:val="1"/>
          <w:wAfter w:w="22" w:type="dxa"/>
          <w:trHeight w:val="148"/>
        </w:trPr>
        <w:tc>
          <w:tcPr>
            <w:tcW w:w="841" w:type="dxa"/>
            <w:vMerge w:val="restart"/>
            <w:vAlign w:val="center"/>
          </w:tcPr>
          <w:p w14:paraId="706CDAA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FC</w:t>
            </w:r>
          </w:p>
        </w:tc>
        <w:tc>
          <w:tcPr>
            <w:tcW w:w="383" w:type="dxa"/>
            <w:vMerge w:val="restart"/>
            <w:vAlign w:val="center"/>
          </w:tcPr>
          <w:p w14:paraId="1B0CA2B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proofErr w:type="spellStart"/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i</w:t>
            </w:r>
            <w:proofErr w:type="spellEnd"/>
          </w:p>
        </w:tc>
        <w:tc>
          <w:tcPr>
            <w:tcW w:w="32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B17E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4"/>
                <w:szCs w:val="12"/>
                <w:lang w:val="en-US"/>
              </w:rPr>
              <w:t>HC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61C9F2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8D2381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2.47±0.21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97D67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1.29±0.10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0C7651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22±0.0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23D36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55±0.07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3171BEF5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24±0.05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73B77AB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25±0.06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60ECBEA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01±0.00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755A578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85±0.1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25DD51A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924BB6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89±0.0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6F4901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highlight w:val="yellow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981.84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507492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5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94CA45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13</w:t>
            </w:r>
          </w:p>
        </w:tc>
      </w:tr>
      <w:tr w:rsidR="00206968" w:rsidRPr="00206968" w14:paraId="1BDD74E3" w14:textId="77777777" w:rsidTr="00EA5368">
        <w:trPr>
          <w:gridAfter w:val="1"/>
          <w:wAfter w:w="22" w:type="dxa"/>
          <w:trHeight w:val="148"/>
        </w:trPr>
        <w:tc>
          <w:tcPr>
            <w:tcW w:w="841" w:type="dxa"/>
            <w:vMerge/>
            <w:vAlign w:val="center"/>
          </w:tcPr>
          <w:p w14:paraId="3A7EE89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</w:p>
        </w:tc>
        <w:tc>
          <w:tcPr>
            <w:tcW w:w="383" w:type="dxa"/>
            <w:vMerge/>
            <w:vAlign w:val="center"/>
          </w:tcPr>
          <w:p w14:paraId="31AE363C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</w:p>
        </w:tc>
        <w:tc>
          <w:tcPr>
            <w:tcW w:w="32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370EB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4"/>
                <w:szCs w:val="12"/>
                <w:lang w:val="en-US"/>
              </w:rPr>
              <w:t>SCZ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EFA809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0E31B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2.31±0.21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972302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1.01±0.04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26ED8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20±0.0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7319C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51±0.06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07B1AB70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25±0.07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460A929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19±0.05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1EA7BAA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03±0.01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23B13B51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93±0.18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613D5C4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0AF9E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2"/>
              </w:rPr>
              <w:t>0.89±0.0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22A78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highlight w:val="yellow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775.68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82BDB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5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5DC9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</w:tr>
      <w:tr w:rsidR="00206968" w:rsidRPr="00206968" w14:paraId="4B8F58F5" w14:textId="77777777" w:rsidTr="00EA5368">
        <w:trPr>
          <w:gridAfter w:val="1"/>
          <w:wAfter w:w="22" w:type="dxa"/>
          <w:trHeight w:val="148"/>
        </w:trPr>
        <w:tc>
          <w:tcPr>
            <w:tcW w:w="841" w:type="dxa"/>
            <w:vMerge w:val="restart"/>
            <w:vAlign w:val="center"/>
          </w:tcPr>
          <w:p w14:paraId="19D9F9F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SF</w:t>
            </w:r>
          </w:p>
        </w:tc>
        <w:tc>
          <w:tcPr>
            <w:tcW w:w="383" w:type="dxa"/>
            <w:vMerge w:val="restart"/>
            <w:vAlign w:val="center"/>
          </w:tcPr>
          <w:p w14:paraId="5A582A5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proofErr w:type="spellStart"/>
            <w:r w:rsidRPr="00206968"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  <w:t>i</w:t>
            </w:r>
            <w:proofErr w:type="spellEnd"/>
          </w:p>
        </w:tc>
        <w:tc>
          <w:tcPr>
            <w:tcW w:w="32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E0842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4"/>
                <w:szCs w:val="12"/>
                <w:lang w:val="en-US"/>
              </w:rPr>
              <w:t>HC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6F709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40306B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2.60±0.23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8E5C99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1.59±0.17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8350B8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20±0.0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BC755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55±0.06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50EE63EB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24±0.05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647C1BF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21±0.04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084AAF27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1±0.00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342E1069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66384A2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19±0.0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82D634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90±0.0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60364B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highlight w:val="yellow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1048.90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0FDE4B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5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CFD79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9</w:t>
            </w:r>
          </w:p>
        </w:tc>
      </w:tr>
      <w:tr w:rsidR="00206968" w:rsidRPr="00206968" w14:paraId="75C76133" w14:textId="77777777" w:rsidTr="00EA5368">
        <w:trPr>
          <w:gridAfter w:val="1"/>
          <w:wAfter w:w="22" w:type="dxa"/>
          <w:trHeight w:val="148"/>
        </w:trPr>
        <w:tc>
          <w:tcPr>
            <w:tcW w:w="841" w:type="dxa"/>
            <w:vMerge/>
            <w:vAlign w:val="center"/>
          </w:tcPr>
          <w:p w14:paraId="55548E50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</w:p>
        </w:tc>
        <w:tc>
          <w:tcPr>
            <w:tcW w:w="383" w:type="dxa"/>
            <w:vMerge/>
            <w:vAlign w:val="center"/>
          </w:tcPr>
          <w:p w14:paraId="27E46EB4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</w:p>
        </w:tc>
        <w:tc>
          <w:tcPr>
            <w:tcW w:w="32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7A87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4"/>
                <w:szCs w:val="12"/>
                <w:lang w:val="en-US"/>
              </w:rPr>
              <w:t>SCZ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87869E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4458F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2.35±0.22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16649B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1.03±0.05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1E7CD5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17±0.03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A7A7DC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47±0.06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11DF6A69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25±0.07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4301ED33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17±0.04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3BF59A10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3±0.01</w:t>
            </w:r>
          </w:p>
        </w:tc>
        <w:tc>
          <w:tcPr>
            <w:tcW w:w="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58243E2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0171AFBF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21±0.04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6FE7BD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89±0.0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19FDBA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highlight w:val="yellow"/>
                <w:lang w:val="en-US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818.69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279329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01</w:t>
            </w:r>
          </w:p>
        </w:tc>
        <w:tc>
          <w:tcPr>
            <w:tcW w:w="5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455B2B" w14:textId="77777777" w:rsidR="00206968" w:rsidRPr="00206968" w:rsidRDefault="00206968" w:rsidP="002069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206968">
              <w:rPr>
                <w:rFonts w:ascii="Times New Roman" w:eastAsia="Times New Roman" w:hAnsi="Times New Roman" w:cs="Times New Roman"/>
                <w:color w:val="000000"/>
                <w:sz w:val="14"/>
              </w:rPr>
              <w:t>0.18</w:t>
            </w:r>
          </w:p>
        </w:tc>
      </w:tr>
      <w:tr w:rsidR="00206968" w:rsidRPr="00265C60" w14:paraId="101DABFE" w14:textId="77777777" w:rsidTr="004828AD">
        <w:trPr>
          <w:trHeight w:val="99"/>
        </w:trPr>
        <w:tc>
          <w:tcPr>
            <w:tcW w:w="10944" w:type="dxa"/>
            <w:gridSpan w:val="18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6349254" w14:textId="4B923D1C" w:rsidR="00206968" w:rsidRDefault="00206968" w:rsidP="00265C6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0696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Note: </w:t>
            </w:r>
            <w:r w:rsidR="00EA5368" w:rsidRPr="00EA536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f</w:t>
            </w:r>
            <w:r w:rsidRPr="0020696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actor decision strategies</w:t>
            </w:r>
            <w:r w:rsidRPr="0020696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: MA, model averaging; MS, model selection; PM, probability matching; FC, fixed-criterion model; SF, stochastic fusion model; </w:t>
            </w:r>
            <w:r w:rsidR="00EA5368" w:rsidRPr="00EA536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f</w:t>
            </w:r>
            <w:r w:rsidRPr="0020696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actor sensory variance</w:t>
            </w:r>
            <w:r w:rsidRPr="0020696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: c, constant sensory variance across signal numbers; </w:t>
            </w:r>
            <w:proofErr w:type="spellStart"/>
            <w:r w:rsidRPr="0020696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  <w:proofErr w:type="spellEnd"/>
            <w:r w:rsidRPr="0020696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, increasing sensory variance with larger signal numbers; </w:t>
            </w:r>
            <w:r w:rsidRPr="0020696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model parameters</w:t>
            </w:r>
            <w:r w:rsidRPr="0020696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: </w:t>
            </w:r>
            <w:proofErr w:type="spellStart"/>
            <w:r w:rsidRPr="00EA5368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p</w:t>
            </w:r>
            <w:r w:rsidRPr="00EA5368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common</w:t>
            </w:r>
            <w:proofErr w:type="spellEnd"/>
            <w:r w:rsidRPr="00EA536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, causal prior; µ</w:t>
            </w:r>
            <w:r w:rsidRPr="00EA536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  <w:lang w:val="en-US"/>
              </w:rPr>
              <w:t>P</w:t>
            </w:r>
            <w:r w:rsidRPr="00EA536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, mean of the numeric prior; </w:t>
            </w:r>
            <w:proofErr w:type="spellStart"/>
            <w:r w:rsidRPr="00EA536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σ</w:t>
            </w:r>
            <w:r w:rsidRPr="00EA536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  <w:lang w:val="en-US"/>
              </w:rPr>
              <w:t>P</w:t>
            </w:r>
            <w:proofErr w:type="spellEnd"/>
            <w:r w:rsidRPr="00EA536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, standard deviation of the numeric prior; </w:t>
            </w:r>
            <w:proofErr w:type="spellStart"/>
            <w:r w:rsidRPr="00EA536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σ</w:t>
            </w:r>
            <w:r w:rsidRPr="00EA536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  <w:r w:rsidRPr="00EA536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, standard deviation of the auditory likelihood; </w:t>
            </w:r>
            <w:proofErr w:type="spellStart"/>
            <w:r w:rsidRPr="00EA536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σ</w:t>
            </w:r>
            <w:r w:rsidRPr="00EA536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  <w:lang w:val="en-US"/>
              </w:rPr>
              <w:t>V</w:t>
            </w:r>
            <w:proofErr w:type="spellEnd"/>
            <w:r w:rsidRPr="00EA536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, standard deviation of the visual likelihood; </w:t>
            </w:r>
            <w:r w:rsidRPr="00EA536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  <w:r w:rsidRPr="00EA536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Δ</w:t>
            </w:r>
            <w:r w:rsidRPr="00EA536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σ increment of standard deviation per signal number; L, lapse parameter; k, fixed criterion threshold; </w:t>
            </w:r>
            <w:r w:rsidRPr="00EA536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  <w:r w:rsidRPr="00EA536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η</w:t>
            </w:r>
            <w:r w:rsidRPr="00EA536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, probability of stochastic</w:t>
            </w:r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usion; </w:t>
            </w:r>
            <w:r w:rsidR="00EA53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</w:t>
            </w:r>
            <w:r w:rsidRPr="002069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del fit and comparison statistics</w:t>
            </w:r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R</w:t>
            </w:r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gelkerke’s</w:t>
            </w:r>
            <w:proofErr w:type="spellEnd"/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efficient of determination</w:t>
            </w:r>
            <w:r w:rsidR="00265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65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265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Nagelkerke&lt;/Author&gt;&lt;Year&gt;1991&lt;/Year&gt;&lt;RecNum&gt;141&lt;/RecNum&gt;&lt;DisplayText&gt;[1]&lt;/DisplayText&gt;&lt;record&gt;&lt;rec-number&gt;141&lt;/rec-number&gt;&lt;foreign-keys&gt;&lt;key app="EN" db-id="ze0vfpvt2fsza8ex5zqp5fw0fvresfeazsvv" timestamp="0"&gt;141&lt;/key&gt;&lt;/foreign-keys&gt;&lt;ref-type name="Journal Article"&gt;17&lt;/ref-type&gt;&lt;contributors&gt;&lt;authors&gt;&lt;author&gt;Nagelkerke, Nico JD&lt;/author&gt;&lt;/authors&gt;&lt;/contributors&gt;&lt;titles&gt;&lt;title&gt;A note on a general definition of the coefficient of determination&lt;/title&gt;&lt;secondary-title&gt;Biometrika&lt;/secondary-title&gt;&lt;/titles&gt;&lt;pages&gt;691-692&lt;/pages&gt;&lt;volume&gt;78&lt;/volume&gt;&lt;number&gt;3&lt;/number&gt;&lt;dates&gt;&lt;year&gt;1991&lt;/year&gt;&lt;/dates&gt;&lt;isbn&gt;0006-3444&lt;/isbn&gt;&lt;urls&gt;&lt;/urls&gt;&lt;/record&gt;&lt;/Cite&gt;&lt;/EndNote&gt;</w:instrText>
            </w:r>
            <w:r w:rsidR="00265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265C6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[1]</w:t>
            </w:r>
            <w:r w:rsidR="00265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265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Nagelkerke&lt;/Author&gt;&lt;Year&gt;1991&lt;/Year&gt;&lt;RecNum&gt;141&lt;/RecNum&gt;&lt;DisplayText&gt;[1]&lt;/DisplayText&gt;&lt;record&gt;&lt;rec-number&gt;141&lt;/rec-number&gt;&lt;foreign-keys&gt;&lt;key app="EN" db-id="ze0vfpvt2fsza8ex5zqp5fw0fvresfeazsvv" timestamp="0"&gt;141&lt;/key&gt;&lt;/foreign-keys&gt;&lt;ref-type name="Journal Article"&gt;17&lt;/ref-type&gt;&lt;contributors&gt;&lt;authors&gt;&lt;author&gt;Nagelkerke, Nico JD&lt;/author&gt;&lt;/authors&gt;&lt;/contributors&gt;&lt;titles&gt;&lt;title&gt;A note on a general definition of the coefficient of determination&lt;/title&gt;&lt;secondary-title&gt;Biometrika&lt;/secondary-title&gt;&lt;/titles&gt;&lt;pages&gt;691-692&lt;/pages&gt;&lt;volume&gt;78&lt;/volume&gt;&lt;number&gt;3&lt;/number&gt;&lt;dates&gt;&lt;year&gt;1991&lt;/year&gt;&lt;/dates&gt;&lt;isbn&gt;0006-3444&lt;/isbn&gt;&lt;urls&gt;&lt;/urls&gt;&lt;/record&gt;&lt;/Cite&gt;&lt;/EndNote&gt;</w:instrText>
            </w:r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using a null model of random guesses of stimulus number 1-4 with equal probability 0.25; </w:t>
            </w:r>
            <w:proofErr w:type="spellStart"/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lBIC</w:t>
            </w:r>
            <w:proofErr w:type="spellEnd"/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Bayesian information criterion at the group level, i.e. </w:t>
            </w:r>
            <w:r w:rsidR="00EA53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icipant</w:t>
            </w:r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specific BICs summed over all </w:t>
            </w:r>
            <w:r w:rsidR="00EA53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icipants</w:t>
            </w:r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IC = LL − 0.5 </w:t>
            </w:r>
            <w:r w:rsidRPr="00EA536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 ln(n), LL = log likelihood, m = number of parameters, n = number of data points) of a</w:t>
            </w:r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odel relative to the worst model (</w:t>
            </w:r>
            <w:proofErr w:type="spellStart"/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.b.</w:t>
            </w:r>
            <w:proofErr w:type="spellEnd"/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 larger </w:t>
            </w:r>
            <w:proofErr w:type="spellStart"/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lBIC</w:t>
            </w:r>
            <w:proofErr w:type="spellEnd"/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dicates that a model provides a better explanation of our data); </w:t>
            </w:r>
            <w:proofErr w:type="spellStart"/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P</w:t>
            </w:r>
            <w:proofErr w:type="spellEnd"/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rotected exceedance probability, i.e.</w:t>
            </w:r>
            <w:r w:rsidRPr="00206968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probability that a given model is more likely than any other model, beyond differences due to chance).</w:t>
            </w:r>
            <w:proofErr w:type="gramEnd"/>
            <w:r w:rsidRPr="002069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% win, percentage of participants in which a model won the within-participant model comparison based on BIC.</w:t>
            </w:r>
          </w:p>
          <w:p w14:paraId="2A5BA074" w14:textId="77777777" w:rsidR="00265C60" w:rsidRDefault="00265C60" w:rsidP="002069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DF1CBA2" w14:textId="39DE9089" w:rsidR="00265C60" w:rsidRPr="00206968" w:rsidRDefault="00265C60" w:rsidP="002069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7B387D5" w14:textId="77777777" w:rsidR="00265C60" w:rsidRDefault="00265C60" w:rsidP="00B36416">
      <w:pPr>
        <w:rPr>
          <w:rFonts w:ascii="Times New Roman" w:hAnsi="Times New Roman" w:cs="Times New Roman"/>
          <w:b/>
          <w:sz w:val="24"/>
          <w:lang w:val="en-GB"/>
        </w:rPr>
      </w:pPr>
    </w:p>
    <w:p w14:paraId="3AA3F8DD" w14:textId="4D6EC4FA" w:rsidR="00265C60" w:rsidRDefault="00265C60" w:rsidP="00B36416">
      <w:pPr>
        <w:rPr>
          <w:rFonts w:ascii="Times New Roman" w:hAnsi="Times New Roman" w:cs="Times New Roman"/>
          <w:b/>
          <w:sz w:val="24"/>
          <w:lang w:val="en-GB"/>
        </w:rPr>
      </w:pPr>
      <w:r w:rsidRPr="00265C60">
        <w:rPr>
          <w:rFonts w:ascii="Times New Roman" w:hAnsi="Times New Roman" w:cs="Times New Roman"/>
          <w:b/>
          <w:sz w:val="24"/>
          <w:lang w:val="en-GB"/>
        </w:rPr>
        <w:lastRenderedPageBreak/>
        <w:t>References</w:t>
      </w:r>
    </w:p>
    <w:p w14:paraId="4615553E" w14:textId="77777777" w:rsidR="00265C60" w:rsidRPr="00265C60" w:rsidRDefault="00265C60" w:rsidP="00265C60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  <w:sz w:val="24"/>
        </w:rPr>
      </w:pPr>
      <w:r w:rsidRPr="00265C60">
        <w:rPr>
          <w:rFonts w:ascii="Times New Roman" w:hAnsi="Times New Roman" w:cs="Times New Roman"/>
          <w:sz w:val="24"/>
          <w:lang w:val="en-GB"/>
        </w:rPr>
        <w:fldChar w:fldCharType="begin"/>
      </w:r>
      <w:r w:rsidRPr="00265C60">
        <w:rPr>
          <w:rFonts w:ascii="Times New Roman" w:hAnsi="Times New Roman" w:cs="Times New Roman"/>
          <w:sz w:val="24"/>
          <w:lang w:val="en-GB"/>
        </w:rPr>
        <w:instrText xml:space="preserve"> ADDIN EN.REFLIST </w:instrText>
      </w:r>
      <w:r w:rsidRPr="00265C60">
        <w:rPr>
          <w:rFonts w:ascii="Times New Roman" w:hAnsi="Times New Roman" w:cs="Times New Roman"/>
          <w:sz w:val="24"/>
          <w:lang w:val="en-GB"/>
        </w:rPr>
        <w:fldChar w:fldCharType="separate"/>
      </w:r>
      <w:r w:rsidRPr="00265C60">
        <w:rPr>
          <w:rFonts w:ascii="Times New Roman" w:hAnsi="Times New Roman" w:cs="Times New Roman"/>
          <w:sz w:val="24"/>
        </w:rPr>
        <w:t>1.</w:t>
      </w:r>
      <w:r w:rsidRPr="00265C60">
        <w:rPr>
          <w:rFonts w:ascii="Times New Roman" w:hAnsi="Times New Roman" w:cs="Times New Roman"/>
          <w:sz w:val="24"/>
        </w:rPr>
        <w:tab/>
        <w:t>Nagelkerke NJ. A note on a general definition of the coefficient of determination. Biometrika. 1991;78(3):691-2.</w:t>
      </w:r>
    </w:p>
    <w:p w14:paraId="2D87996A" w14:textId="3B740E48" w:rsidR="00265C60" w:rsidRPr="00265C60" w:rsidRDefault="00265C60" w:rsidP="00265C60">
      <w:pPr>
        <w:rPr>
          <w:rFonts w:ascii="Times New Roman" w:hAnsi="Times New Roman" w:cs="Times New Roman"/>
          <w:b/>
          <w:sz w:val="24"/>
          <w:lang w:val="en-GB"/>
        </w:rPr>
      </w:pPr>
      <w:r w:rsidRPr="00265C60">
        <w:rPr>
          <w:rFonts w:ascii="Times New Roman" w:hAnsi="Times New Roman" w:cs="Times New Roman"/>
          <w:sz w:val="24"/>
          <w:lang w:val="en-GB"/>
        </w:rPr>
        <w:fldChar w:fldCharType="end"/>
      </w:r>
      <w:bookmarkStart w:id="0" w:name="_GoBack"/>
      <w:bookmarkEnd w:id="0"/>
    </w:p>
    <w:p w14:paraId="78B0D447" w14:textId="77777777" w:rsidR="00265C60" w:rsidRPr="00265C60" w:rsidRDefault="00265C60" w:rsidP="00B36416">
      <w:pPr>
        <w:rPr>
          <w:rFonts w:ascii="Times New Roman" w:hAnsi="Times New Roman" w:cs="Times New Roman"/>
          <w:sz w:val="24"/>
          <w:lang w:val="en-GB"/>
        </w:rPr>
      </w:pPr>
    </w:p>
    <w:p w14:paraId="6B59B09A" w14:textId="77777777" w:rsidR="00265C60" w:rsidRPr="00265C60" w:rsidRDefault="00265C60" w:rsidP="00B36416">
      <w:pPr>
        <w:rPr>
          <w:rFonts w:ascii="Times New Roman" w:hAnsi="Times New Roman" w:cs="Times New Roman"/>
          <w:sz w:val="24"/>
          <w:lang w:val="en-GB"/>
        </w:rPr>
      </w:pPr>
    </w:p>
    <w:p w14:paraId="7DA1950B" w14:textId="7B3C18D9" w:rsidR="00265C60" w:rsidRPr="00265C60" w:rsidRDefault="00265C60" w:rsidP="00B36416">
      <w:pPr>
        <w:rPr>
          <w:rFonts w:ascii="Times New Roman" w:hAnsi="Times New Roman" w:cs="Times New Roman"/>
          <w:lang w:val="en-GB"/>
        </w:rPr>
      </w:pPr>
    </w:p>
    <w:sectPr w:rsidR="00265C60" w:rsidRPr="00265C60" w:rsidSect="00DD2B42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0vfpvt2fsza8ex5zqp5fw0fvresfeazsvv&quot;&gt;PhD_Citations-Converted&lt;record-ids&gt;&lt;item&gt;141&lt;/item&gt;&lt;/record-ids&gt;&lt;/item&gt;&lt;/Libraries&gt;"/>
  </w:docVars>
  <w:rsids>
    <w:rsidRoot w:val="00AF4065"/>
    <w:rsid w:val="00206968"/>
    <w:rsid w:val="00265C60"/>
    <w:rsid w:val="00AC1E0A"/>
    <w:rsid w:val="00AF4065"/>
    <w:rsid w:val="00B36416"/>
    <w:rsid w:val="00EA5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F68ED"/>
  <w15:chartTrackingRefBased/>
  <w15:docId w15:val="{54EE7389-906C-4AE4-9024-E5C1BA1D5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gkelc">
    <w:name w:val="hgkelc"/>
    <w:basedOn w:val="Absatz-Standardschriftart"/>
    <w:rsid w:val="00206968"/>
    <w:rPr>
      <w:rFonts w:cs="Times New Roman"/>
    </w:rPr>
  </w:style>
  <w:style w:type="paragraph" w:customStyle="1" w:styleId="EndNoteBibliographyTitle">
    <w:name w:val="EndNote Bibliography Title"/>
    <w:basedOn w:val="Standard"/>
    <w:link w:val="EndNoteBibliographyTitleZchn"/>
    <w:rsid w:val="00265C60"/>
    <w:pPr>
      <w:framePr w:hSpace="141" w:wrap="around" w:vAnchor="page" w:hAnchor="page" w:x="541" w:y="1151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65C6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65C60"/>
    <w:pPr>
      <w:framePr w:hSpace="141" w:wrap="around" w:vAnchor="page" w:hAnchor="page" w:x="541" w:y="1151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65C6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5</Words>
  <Characters>4698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 Alexander Universitaet Erlangen Nuernberg</Company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e, Tim</dc:creator>
  <cp:keywords/>
  <dc:description/>
  <cp:lastModifiedBy>Rohe, Tim</cp:lastModifiedBy>
  <cp:revision>4</cp:revision>
  <dcterms:created xsi:type="dcterms:W3CDTF">2024-05-17T14:32:00Z</dcterms:created>
  <dcterms:modified xsi:type="dcterms:W3CDTF">2024-08-23T21:34:00Z</dcterms:modified>
</cp:coreProperties>
</file>